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74F31" w14:textId="49FBF7A0" w:rsidR="0000399B" w:rsidRPr="0000399B" w:rsidRDefault="0000399B" w:rsidP="0000399B">
      <w:pPr>
        <w:spacing w:after="160"/>
        <w:rPr>
          <w:b/>
          <w:bCs/>
          <w:sz w:val="20"/>
          <w:szCs w:val="20"/>
        </w:rPr>
      </w:pPr>
      <w:bookmarkStart w:id="0" w:name="_GoBack"/>
      <w:bookmarkEnd w:id="0"/>
      <w:r w:rsidRPr="0000399B">
        <w:rPr>
          <w:b/>
          <w:bCs/>
          <w:sz w:val="20"/>
          <w:szCs w:val="20"/>
        </w:rPr>
        <w:t>Supplementary Table 1: Adjusted odds ratios for the care provider type from whom care is sought for Acute Respiratory Infection (ARI), diarrhoea and fever, according to disability status</w:t>
      </w:r>
      <w:r>
        <w:rPr>
          <w:b/>
          <w:bCs/>
          <w:sz w:val="20"/>
          <w:szCs w:val="20"/>
        </w:rPr>
        <w:t xml:space="preserve"> by country</w:t>
      </w:r>
      <w:r w:rsidRPr="0000399B">
        <w:rPr>
          <w:b/>
          <w:bCs/>
          <w:sz w:val="20"/>
          <w:szCs w:val="20"/>
        </w:rPr>
        <w:t xml:space="preserve"> in children from 10 Multiple Indicator Cluster Survey (MICS) countries in sub-Saharan Africa, 2017-2020 </w:t>
      </w:r>
    </w:p>
    <w:tbl>
      <w:tblPr>
        <w:tblW w:w="13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624"/>
        <w:gridCol w:w="1773"/>
        <w:gridCol w:w="644"/>
        <w:gridCol w:w="1289"/>
        <w:gridCol w:w="644"/>
        <w:gridCol w:w="1294"/>
        <w:gridCol w:w="644"/>
        <w:gridCol w:w="1289"/>
        <w:gridCol w:w="644"/>
        <w:gridCol w:w="1289"/>
        <w:gridCol w:w="483"/>
        <w:gridCol w:w="1247"/>
      </w:tblGrid>
      <w:tr w:rsidR="00711E7A" w:rsidRPr="00711E7A" w14:paraId="1B96E52C" w14:textId="77777777" w:rsidTr="00711E7A">
        <w:trPr>
          <w:trHeight w:val="69"/>
        </w:trPr>
        <w:tc>
          <w:tcPr>
            <w:tcW w:w="13166" w:type="dxa"/>
            <w:gridSpan w:val="13"/>
            <w:shd w:val="clear" w:color="auto" w:fill="EDEDED" w:themeFill="accent3" w:themeFillTint="33"/>
            <w:vAlign w:val="bottom"/>
          </w:tcPr>
          <w:p w14:paraId="4B6277B3" w14:textId="0A34DA61" w:rsidR="00711E7A" w:rsidRPr="00711E7A" w:rsidRDefault="00711E7A" w:rsidP="00711E7A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ARI</w:t>
            </w: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 Provider</w:t>
            </w:r>
          </w:p>
        </w:tc>
      </w:tr>
      <w:tr w:rsidR="00711E7A" w:rsidRPr="00711E7A" w14:paraId="2BB1DF8F" w14:textId="77777777" w:rsidTr="00711E7A">
        <w:trPr>
          <w:trHeight w:val="227"/>
        </w:trPr>
        <w:tc>
          <w:tcPr>
            <w:tcW w:w="1302" w:type="dxa"/>
            <w:shd w:val="clear" w:color="auto" w:fill="auto"/>
            <w:vAlign w:val="center"/>
          </w:tcPr>
          <w:p w14:paraId="576AF95D" w14:textId="7C32A04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8" w:type="dxa"/>
            <w:gridSpan w:val="6"/>
            <w:shd w:val="clear" w:color="auto" w:fill="auto"/>
            <w:vAlign w:val="center"/>
          </w:tcPr>
          <w:p w14:paraId="49320955" w14:textId="1020759F" w:rsidR="00711E7A" w:rsidRPr="00711E7A" w:rsidRDefault="00711E7A" w:rsidP="00711E7A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Unadjusted OR</w:t>
            </w:r>
          </w:p>
        </w:tc>
        <w:tc>
          <w:tcPr>
            <w:tcW w:w="5594" w:type="dxa"/>
            <w:gridSpan w:val="6"/>
            <w:shd w:val="clear" w:color="auto" w:fill="auto"/>
            <w:vAlign w:val="center"/>
          </w:tcPr>
          <w:p w14:paraId="154C5051" w14:textId="5F00DB59" w:rsidR="00711E7A" w:rsidRPr="00711E7A" w:rsidRDefault="00711E7A" w:rsidP="00711E7A">
            <w:pPr>
              <w:jc w:val="center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Adjusted OR (age, </w:t>
            </w:r>
            <w:r w:rsidR="00644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sex</w:t>
            </w: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, wealth)</w:t>
            </w:r>
          </w:p>
        </w:tc>
      </w:tr>
      <w:tr w:rsidR="00711E7A" w:rsidRPr="00711E7A" w14:paraId="69E7B096" w14:textId="77777777" w:rsidTr="00711E7A">
        <w:trPr>
          <w:trHeight w:val="227"/>
        </w:trPr>
        <w:tc>
          <w:tcPr>
            <w:tcW w:w="1302" w:type="dxa"/>
            <w:shd w:val="clear" w:color="auto" w:fill="auto"/>
            <w:vAlign w:val="center"/>
            <w:hideMark/>
          </w:tcPr>
          <w:p w14:paraId="487D3B7D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76016C3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73" w:type="dxa"/>
            <w:shd w:val="clear" w:color="auto" w:fill="auto"/>
            <w:vAlign w:val="center"/>
            <w:hideMark/>
          </w:tcPr>
          <w:p w14:paraId="0C55DCFB" w14:textId="1B90E1C2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50B4E1E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2DC0B2EF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trained health worker O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49D5317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shd w:val="clear" w:color="auto" w:fill="auto"/>
            <w:vAlign w:val="center"/>
            <w:hideMark/>
          </w:tcPr>
          <w:p w14:paraId="32897226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DECD8A5" w14:textId="0CDA904E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 N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2401EA9" w14:textId="67A1FC0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0E528BD" w14:textId="7856E531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258B15B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trained health worker OR</w:t>
            </w:r>
          </w:p>
        </w:tc>
        <w:tc>
          <w:tcPr>
            <w:tcW w:w="483" w:type="dxa"/>
            <w:shd w:val="clear" w:color="auto" w:fill="auto"/>
            <w:vAlign w:val="center"/>
            <w:hideMark/>
          </w:tcPr>
          <w:p w14:paraId="1F98A99B" w14:textId="75FC6F66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EAF65F8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</w:tr>
      <w:tr w:rsidR="00711E7A" w:rsidRPr="00711E7A" w14:paraId="59CB70DE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786E4DF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B311D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2C1509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D3D434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24B3B9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B39C1D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1CDE82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4F65C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801303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A326B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E10FCA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CB9085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18155F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40</w:t>
            </w:r>
          </w:p>
        </w:tc>
      </w:tr>
      <w:tr w:rsidR="00711E7A" w:rsidRPr="00711E7A" w14:paraId="3508772A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6CB5DED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3212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3F6EE7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27616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8CFED1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BC7EBF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7FB5382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6390C6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59EE2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5E835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3E188F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5E50DFF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FAE192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01</w:t>
            </w:r>
          </w:p>
        </w:tc>
      </w:tr>
      <w:tr w:rsidR="00711E7A" w:rsidRPr="00711E7A" w14:paraId="27F023C5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20D059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00BC6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B483B5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D1971E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433FAC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282C9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5443CB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5DAA68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03365A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ECFA4F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EF9584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5EBC518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99017D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5</w:t>
            </w:r>
          </w:p>
        </w:tc>
      </w:tr>
      <w:tr w:rsidR="00711E7A" w:rsidRPr="00711E7A" w14:paraId="3637D126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4299161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F1E5F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C1044F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32AAD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DD0142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2A107A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6AFB7C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E2A685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BF0E48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7B3D7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9F11FC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25BBA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408F1F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.70</w:t>
            </w:r>
          </w:p>
        </w:tc>
      </w:tr>
      <w:tr w:rsidR="00711E7A" w:rsidRPr="00711E7A" w14:paraId="09BBCB64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165F7AA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F1C01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064427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156F44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FE6E75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46E03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215248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0273AD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C0A18B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63C61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0B2C8A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5C985C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F1D7FC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.78</w:t>
            </w:r>
          </w:p>
        </w:tc>
      </w:tr>
      <w:tr w:rsidR="00711E7A" w:rsidRPr="00711E7A" w14:paraId="1648F39F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0476637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D39A0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CC92D2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CD5070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37A9E3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153AC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37D2CC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2C910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CC3E01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1783DC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CE5CA7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694F74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BDFDDB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</w:tr>
      <w:tr w:rsidR="00711E7A" w:rsidRPr="00711E7A" w14:paraId="1051A43A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07B6DB3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04157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0B812D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B81DD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25EC46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A1C62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13C00D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F8175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9A3132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023B19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461AF1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28639F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26B0FF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4</w:t>
            </w:r>
          </w:p>
        </w:tc>
      </w:tr>
      <w:tr w:rsidR="00711E7A" w:rsidRPr="00711E7A" w14:paraId="22CA36FA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2715EF8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93F40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A066BE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366DE0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C5F98B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7281D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5EBFB6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17B61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DB27CB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367F7F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6A167A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913054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9BD6B4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0</w:t>
            </w:r>
          </w:p>
        </w:tc>
      </w:tr>
      <w:tr w:rsidR="00711E7A" w:rsidRPr="00711E7A" w14:paraId="020C23C8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42ABCBA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B1377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0A989A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3119E3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5EF445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71DF62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3791E9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98752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BD4411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8D3332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95F3B5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575157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7C6007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3</w:t>
            </w:r>
          </w:p>
        </w:tc>
      </w:tr>
      <w:tr w:rsidR="00711E7A" w:rsidRPr="00711E7A" w14:paraId="276D8027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26C567A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5594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79DE650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D5FFB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3C0621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806FF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855100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53E10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6EDEF7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1087B1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D676A3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3637F2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B12B31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.14</w:t>
            </w:r>
          </w:p>
        </w:tc>
      </w:tr>
      <w:tr w:rsidR="00711E7A" w:rsidRPr="00711E7A" w14:paraId="4466E134" w14:textId="77777777" w:rsidTr="00711E7A">
        <w:trPr>
          <w:trHeight w:val="200"/>
        </w:trPr>
        <w:tc>
          <w:tcPr>
            <w:tcW w:w="13166" w:type="dxa"/>
            <w:gridSpan w:val="13"/>
            <w:shd w:val="clear" w:color="auto" w:fill="EDEDED" w:themeFill="accent3" w:themeFillTint="33"/>
            <w:noWrap/>
            <w:vAlign w:val="bottom"/>
            <w:hideMark/>
          </w:tcPr>
          <w:p w14:paraId="127C44C4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Diarrhoea Provider</w:t>
            </w:r>
          </w:p>
        </w:tc>
      </w:tr>
      <w:tr w:rsidR="00711E7A" w:rsidRPr="00711E7A" w14:paraId="79565560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9DA651A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8" w:type="dxa"/>
            <w:gridSpan w:val="6"/>
            <w:shd w:val="clear" w:color="auto" w:fill="auto"/>
            <w:noWrap/>
            <w:vAlign w:val="center"/>
            <w:hideMark/>
          </w:tcPr>
          <w:p w14:paraId="0A656ECA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Unadjusted OR </w:t>
            </w:r>
          </w:p>
        </w:tc>
        <w:tc>
          <w:tcPr>
            <w:tcW w:w="5594" w:type="dxa"/>
            <w:gridSpan w:val="6"/>
            <w:shd w:val="clear" w:color="auto" w:fill="auto"/>
            <w:noWrap/>
            <w:vAlign w:val="center"/>
            <w:hideMark/>
          </w:tcPr>
          <w:p w14:paraId="7057F4C6" w14:textId="5BE99119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Adjusted OR (age, </w:t>
            </w:r>
            <w:r w:rsidR="00644368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sex</w:t>
            </w: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, wealth)</w:t>
            </w:r>
          </w:p>
        </w:tc>
      </w:tr>
      <w:tr w:rsidR="00711E7A" w:rsidRPr="00711E7A" w14:paraId="11AB2131" w14:textId="77777777" w:rsidTr="00711E7A">
        <w:trPr>
          <w:trHeight w:val="69"/>
        </w:trPr>
        <w:tc>
          <w:tcPr>
            <w:tcW w:w="1302" w:type="dxa"/>
            <w:shd w:val="clear" w:color="auto" w:fill="auto"/>
            <w:vAlign w:val="bottom"/>
            <w:hideMark/>
          </w:tcPr>
          <w:p w14:paraId="0016310D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E6465DC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14:paraId="1CA49439" w14:textId="26264011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0D7142A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062D77B6" w14:textId="28AA7589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trained health worker OR 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9563CB0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shd w:val="clear" w:color="auto" w:fill="auto"/>
            <w:vAlign w:val="bottom"/>
            <w:hideMark/>
          </w:tcPr>
          <w:p w14:paraId="1C62EEED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A74BC69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0B6CD879" w14:textId="52A2A0A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9B942A4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033E7F9F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trained health worker OR</w:t>
            </w:r>
          </w:p>
        </w:tc>
        <w:tc>
          <w:tcPr>
            <w:tcW w:w="483" w:type="dxa"/>
            <w:shd w:val="clear" w:color="auto" w:fill="auto"/>
            <w:vAlign w:val="center"/>
            <w:hideMark/>
          </w:tcPr>
          <w:p w14:paraId="0FB2BBC6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56DA5992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</w:tr>
      <w:tr w:rsidR="00711E7A" w:rsidRPr="00711E7A" w14:paraId="4A2DB975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6D24FE8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45AE4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F3BB1D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02222A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89743D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E1288A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810C6E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AA94B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917BDF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EDFA13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439B2C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48B207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868DE8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9</w:t>
            </w:r>
          </w:p>
        </w:tc>
      </w:tr>
      <w:tr w:rsidR="00711E7A" w:rsidRPr="00711E7A" w14:paraId="7D20D2FC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5730A43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19466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4AE7E2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52AD33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6F506A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0CCDD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341B28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69F34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DA7B52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5DD846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E2C6B6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921D8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52896CD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81</w:t>
            </w:r>
          </w:p>
        </w:tc>
      </w:tr>
      <w:tr w:rsidR="00711E7A" w:rsidRPr="00711E7A" w14:paraId="7DC9ACAE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6F4B02C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B7A36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3F03948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660C8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0FAAEA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0BAEF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744E3D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E6B23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54E9C8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D8A12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8AACCB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B7BDB1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09903EE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6</w:t>
            </w:r>
          </w:p>
        </w:tc>
      </w:tr>
      <w:tr w:rsidR="00711E7A" w:rsidRPr="00711E7A" w14:paraId="106488BE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3CF2991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E7767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67B9C4F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C742D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35B90D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AD0491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38FFD8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FDCA2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442320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A8554C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811951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6592059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DEDA1C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</w:tr>
      <w:tr w:rsidR="00711E7A" w:rsidRPr="00711E7A" w14:paraId="2BFCEB78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7BDEAA0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2CBF0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7AA5C1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D9AEC2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7B62E7F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C6AC1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69BCC9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04BB7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A995CD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88B60F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61310A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472063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756482D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7</w:t>
            </w:r>
          </w:p>
        </w:tc>
      </w:tr>
      <w:tr w:rsidR="00711E7A" w:rsidRPr="00711E7A" w14:paraId="0056101D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20E2214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22791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B8CC70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BBC5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8A267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9771BB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96F2F8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97FCF3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73C99F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EC5D2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8BF27C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866634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4AFA532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</w:tr>
      <w:tr w:rsidR="00711E7A" w:rsidRPr="00711E7A" w14:paraId="31DEB6C4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00B4DA7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2CD37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3B9E0E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F5B41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90ABCB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F64A3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28AE1E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5080E7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11EC42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5787A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CFCAF3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4DADA1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1AEDDA5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.43</w:t>
            </w:r>
          </w:p>
        </w:tc>
      </w:tr>
      <w:tr w:rsidR="00711E7A" w:rsidRPr="00711E7A" w14:paraId="47E9693E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481651A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471BF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2093B6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37F83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93A391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9ADCCE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3B9B6D3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B913D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B3B28E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79CDAD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78366E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70FAA1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2EFD566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4</w:t>
            </w:r>
          </w:p>
        </w:tc>
      </w:tr>
      <w:tr w:rsidR="00711E7A" w:rsidRPr="00711E7A" w14:paraId="21C9C081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60773A9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90FFFE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5DA536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BF9A7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895E2E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2FAF8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56DE3E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CCD32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43CE89B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587056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7E82AC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0BDB14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3847490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6</w:t>
            </w:r>
          </w:p>
        </w:tc>
      </w:tr>
      <w:tr w:rsidR="00711E7A" w:rsidRPr="00711E7A" w14:paraId="6241FC5F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hideMark/>
          </w:tcPr>
          <w:p w14:paraId="53EACD5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D51A9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176ACA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6F51AE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4153C7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DBCD46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02E52D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C2C8B2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3E3EFF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A7B01B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BFEDCB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1B67557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hideMark/>
          </w:tcPr>
          <w:p w14:paraId="66478EE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</w:tr>
      <w:tr w:rsidR="00711E7A" w:rsidRPr="00711E7A" w14:paraId="65ABC01C" w14:textId="77777777" w:rsidTr="00711E7A">
        <w:trPr>
          <w:trHeight w:val="200"/>
        </w:trPr>
        <w:tc>
          <w:tcPr>
            <w:tcW w:w="13166" w:type="dxa"/>
            <w:gridSpan w:val="13"/>
            <w:shd w:val="clear" w:color="auto" w:fill="EDEDED" w:themeFill="accent3" w:themeFillTint="33"/>
            <w:noWrap/>
            <w:vAlign w:val="bottom"/>
            <w:hideMark/>
          </w:tcPr>
          <w:p w14:paraId="272586A9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Fever Provider </w:t>
            </w:r>
          </w:p>
        </w:tc>
      </w:tr>
      <w:tr w:rsidR="00711E7A" w:rsidRPr="00711E7A" w14:paraId="0CE6E31C" w14:textId="77777777" w:rsidTr="00711E7A">
        <w:trPr>
          <w:trHeight w:val="229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8F5CD4A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68" w:type="dxa"/>
            <w:gridSpan w:val="6"/>
            <w:shd w:val="clear" w:color="auto" w:fill="auto"/>
            <w:noWrap/>
            <w:vAlign w:val="bottom"/>
            <w:hideMark/>
          </w:tcPr>
          <w:p w14:paraId="58D13E90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Unadjusted OR</w:t>
            </w:r>
          </w:p>
        </w:tc>
        <w:tc>
          <w:tcPr>
            <w:tcW w:w="5594" w:type="dxa"/>
            <w:gridSpan w:val="6"/>
            <w:shd w:val="clear" w:color="auto" w:fill="auto"/>
            <w:noWrap/>
            <w:vAlign w:val="center"/>
            <w:hideMark/>
          </w:tcPr>
          <w:p w14:paraId="6E59FA5E" w14:textId="126F8CDC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Adjusted OR (age, </w:t>
            </w:r>
            <w:r w:rsidR="00416301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sex</w:t>
            </w: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, wealth)</w:t>
            </w:r>
          </w:p>
        </w:tc>
      </w:tr>
      <w:tr w:rsidR="00711E7A" w:rsidRPr="00711E7A" w14:paraId="68B9EB0E" w14:textId="77777777" w:rsidTr="00711E7A">
        <w:trPr>
          <w:trHeight w:val="200"/>
        </w:trPr>
        <w:tc>
          <w:tcPr>
            <w:tcW w:w="1302" w:type="dxa"/>
            <w:shd w:val="clear" w:color="auto" w:fill="auto"/>
            <w:vAlign w:val="bottom"/>
            <w:hideMark/>
          </w:tcPr>
          <w:p w14:paraId="10A35F80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6693590F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73" w:type="dxa"/>
            <w:shd w:val="clear" w:color="auto" w:fill="auto"/>
            <w:vAlign w:val="bottom"/>
            <w:hideMark/>
          </w:tcPr>
          <w:p w14:paraId="3DCC910E" w14:textId="24EA547D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BE5A28C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6399B43E" w14:textId="6D1D01CA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 xml:space="preserve">trained health worker OR 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AA49135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92" w:type="dxa"/>
            <w:shd w:val="clear" w:color="auto" w:fill="auto"/>
            <w:vAlign w:val="bottom"/>
            <w:hideMark/>
          </w:tcPr>
          <w:p w14:paraId="36635A33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C8815FE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2BC08558" w14:textId="499FCC9C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b/>
                <w:bCs/>
                <w:color w:val="000000"/>
                <w:sz w:val="16"/>
                <w:szCs w:val="16"/>
              </w:rPr>
              <w:t>Unspecified health facility worker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3C8532B" w14:textId="77777777" w:rsidR="00711E7A" w:rsidRPr="00711E7A" w:rsidRDefault="00711E7A" w:rsidP="00711E7A">
            <w:pPr>
              <w:jc w:val="center"/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14:paraId="072B5611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trained health worker OR</w:t>
            </w:r>
          </w:p>
        </w:tc>
        <w:tc>
          <w:tcPr>
            <w:tcW w:w="483" w:type="dxa"/>
            <w:shd w:val="clear" w:color="auto" w:fill="auto"/>
            <w:vAlign w:val="bottom"/>
            <w:hideMark/>
          </w:tcPr>
          <w:p w14:paraId="24917B8E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7C3DC4F5" w14:textId="77777777" w:rsidR="00711E7A" w:rsidRPr="00711E7A" w:rsidRDefault="00711E7A" w:rsidP="00711E7A">
            <w:pPr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b/>
                <w:bCs/>
                <w:color w:val="000000"/>
                <w:sz w:val="16"/>
                <w:szCs w:val="16"/>
              </w:rPr>
              <w:t>non-health professional OR</w:t>
            </w:r>
          </w:p>
        </w:tc>
      </w:tr>
      <w:tr w:rsidR="00711E7A" w:rsidRPr="00711E7A" w14:paraId="1BD1E9B3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F7B624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756693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1ED051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EA498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312D28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4223CE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0878A4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AD0217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DA0355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629ED5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83140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CA4EA5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DBF37F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9</w:t>
            </w:r>
          </w:p>
        </w:tc>
      </w:tr>
      <w:tr w:rsidR="00711E7A" w:rsidRPr="00711E7A" w14:paraId="5BA7D903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EFF470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53B614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07CC00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CDFD78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25C917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4445A6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D4C8CF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C8A30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22AEA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592896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AE9E6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30052D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E764E5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41</w:t>
            </w:r>
          </w:p>
        </w:tc>
      </w:tr>
      <w:tr w:rsidR="00711E7A" w:rsidRPr="00711E7A" w14:paraId="5BAF47E4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13D398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DRC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D4F065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817324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CF1851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88CC53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B7779D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8B292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2B62EB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22AAD6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A4BDB1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B21709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CE99CF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9375B1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7</w:t>
            </w:r>
          </w:p>
        </w:tc>
      </w:tr>
      <w:tr w:rsidR="00711E7A" w:rsidRPr="00711E7A" w14:paraId="7C3E77BC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E65E67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467D7A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948980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0FDDF5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66D3A4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760DE4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A3C1DA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F49D9D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3809D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DD6D8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0C0467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3B5B018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D56F69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88</w:t>
            </w:r>
          </w:p>
        </w:tc>
      </w:tr>
      <w:tr w:rsidR="00711E7A" w:rsidRPr="00711E7A" w14:paraId="4625F010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3845DB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0ADC1E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3AB20B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712368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0C318D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79D89C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1BACF8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6B7ADF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F9A446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C3F3BE6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0E9B28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072EC4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3DFA76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8</w:t>
            </w:r>
          </w:p>
        </w:tc>
      </w:tr>
      <w:tr w:rsidR="00711E7A" w:rsidRPr="00711E7A" w14:paraId="143256E3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8776C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84B107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75884EC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94418F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47DA2C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DB76B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86698C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2FF267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174655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960DC4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3F0661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88869D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450A0B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00</w:t>
            </w:r>
          </w:p>
        </w:tc>
      </w:tr>
      <w:tr w:rsidR="00711E7A" w:rsidRPr="00711E7A" w14:paraId="68902BCD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A3C041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7637C8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2146C16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27787A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E9B103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C9067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408B9F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DD363A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1A270D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FD0591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F60DBE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2879D6D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532CA8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66</w:t>
            </w:r>
          </w:p>
        </w:tc>
      </w:tr>
      <w:tr w:rsidR="00711E7A" w:rsidRPr="00711E7A" w14:paraId="40D2F087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DED4F5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0A47E1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697432EA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9D2335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00885D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20479C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0BFAE5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49117A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D46254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711286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847CAC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753C6DC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A4C0119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38</w:t>
            </w:r>
          </w:p>
        </w:tc>
      </w:tr>
      <w:tr w:rsidR="00711E7A" w:rsidRPr="00711E7A" w14:paraId="4EA4B34E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76239B7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4D170C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3E79DAB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3C755AC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12E891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14F116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15A62D1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38DEF0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7189AC4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5F6314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0CCABEF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06ECCC7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56BABA5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09</w:t>
            </w:r>
          </w:p>
        </w:tc>
      </w:tr>
      <w:tr w:rsidR="00711E7A" w:rsidRPr="00711E7A" w14:paraId="59444F30" w14:textId="77777777" w:rsidTr="00711E7A">
        <w:trPr>
          <w:trHeight w:val="200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F7F936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477923" w14:textId="77777777" w:rsidR="00711E7A" w:rsidRPr="00711E7A" w:rsidRDefault="00711E7A" w:rsidP="00711E7A">
            <w:pPr>
              <w:jc w:val="right"/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3" w:type="dxa"/>
            <w:shd w:val="clear" w:color="auto" w:fill="auto"/>
            <w:noWrap/>
            <w:vAlign w:val="bottom"/>
            <w:hideMark/>
          </w:tcPr>
          <w:p w14:paraId="5CFF2AED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41E9FA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5DF0C6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38EAA8C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589A7B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B2B142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EB13A90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020A63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956838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483" w:type="dxa"/>
            <w:shd w:val="clear" w:color="auto" w:fill="auto"/>
            <w:noWrap/>
            <w:vAlign w:val="bottom"/>
            <w:hideMark/>
          </w:tcPr>
          <w:p w14:paraId="41CBF6D3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8C8C542" w14:textId="77777777" w:rsidR="00711E7A" w:rsidRPr="00711E7A" w:rsidRDefault="00711E7A" w:rsidP="00711E7A">
            <w:pPr>
              <w:rPr>
                <w:rFonts w:ascii="Times" w:hAnsi="Times" w:cs="Arial"/>
                <w:color w:val="000000"/>
                <w:sz w:val="16"/>
                <w:szCs w:val="16"/>
              </w:rPr>
            </w:pPr>
            <w:r w:rsidRPr="00711E7A">
              <w:rPr>
                <w:rFonts w:ascii="Times" w:hAnsi="Times" w:cs="Arial"/>
                <w:color w:val="000000"/>
                <w:sz w:val="16"/>
                <w:szCs w:val="16"/>
              </w:rPr>
              <w:t>1.66</w:t>
            </w:r>
          </w:p>
        </w:tc>
      </w:tr>
    </w:tbl>
    <w:p w14:paraId="263D3302" w14:textId="77777777" w:rsidR="00085872" w:rsidRDefault="00085872" w:rsidP="00E0116C">
      <w:pPr>
        <w:rPr>
          <w:sz w:val="20"/>
          <w:szCs w:val="20"/>
        </w:rPr>
        <w:sectPr w:rsidR="00085872" w:rsidSect="00EA4512">
          <w:type w:val="continuous"/>
          <w:pgSz w:w="16817" w:h="11901" w:orient="landscape"/>
          <w:pgMar w:top="720" w:right="720" w:bottom="720" w:left="720" w:header="624" w:footer="709" w:gutter="0"/>
          <w:cols w:space="708"/>
          <w:docGrid w:linePitch="360"/>
        </w:sectPr>
      </w:pPr>
    </w:p>
    <w:p w14:paraId="5B0759F2" w14:textId="77777777" w:rsidR="00E57775" w:rsidRPr="001663C2" w:rsidRDefault="00E57775" w:rsidP="00E0116C">
      <w:pPr>
        <w:rPr>
          <w:sz w:val="16"/>
          <w:szCs w:val="16"/>
        </w:rPr>
      </w:pPr>
    </w:p>
    <w:sectPr w:rsidR="00E57775" w:rsidRPr="001663C2" w:rsidSect="00085872">
      <w:pgSz w:w="11901" w:h="16817"/>
      <w:pgMar w:top="720" w:right="720" w:bottom="720" w:left="720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DD3BF6" w14:textId="77777777" w:rsidR="00CF310F" w:rsidRDefault="00CF310F" w:rsidP="00FD4D64">
      <w:r>
        <w:separator/>
      </w:r>
    </w:p>
  </w:endnote>
  <w:endnote w:type="continuationSeparator" w:id="0">
    <w:p w14:paraId="7CD02519" w14:textId="77777777" w:rsidR="00CF310F" w:rsidRDefault="00CF310F" w:rsidP="00FD4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F4CEC" w14:textId="77777777" w:rsidR="00CF310F" w:rsidRDefault="00CF310F" w:rsidP="00FD4D64">
      <w:r>
        <w:separator/>
      </w:r>
    </w:p>
  </w:footnote>
  <w:footnote w:type="continuationSeparator" w:id="0">
    <w:p w14:paraId="1C5B7BF0" w14:textId="77777777" w:rsidR="00CF310F" w:rsidRDefault="00CF310F" w:rsidP="00FD4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63989"/>
    <w:multiLevelType w:val="hybridMultilevel"/>
    <w:tmpl w:val="A8A2C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ED60EE"/>
    <w:multiLevelType w:val="hybridMultilevel"/>
    <w:tmpl w:val="BA829222"/>
    <w:lvl w:ilvl="0" w:tplc="5572609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6D0A59"/>
    <w:multiLevelType w:val="hybridMultilevel"/>
    <w:tmpl w:val="A1F8375E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0F"/>
    <w:rsid w:val="00000D33"/>
    <w:rsid w:val="0000399B"/>
    <w:rsid w:val="00013948"/>
    <w:rsid w:val="00022B20"/>
    <w:rsid w:val="000314A8"/>
    <w:rsid w:val="000439F0"/>
    <w:rsid w:val="00056237"/>
    <w:rsid w:val="00062B67"/>
    <w:rsid w:val="000632E4"/>
    <w:rsid w:val="000668CF"/>
    <w:rsid w:val="00075E89"/>
    <w:rsid w:val="00085872"/>
    <w:rsid w:val="00086084"/>
    <w:rsid w:val="0008708E"/>
    <w:rsid w:val="0008737A"/>
    <w:rsid w:val="00091BD2"/>
    <w:rsid w:val="00093D6B"/>
    <w:rsid w:val="00095215"/>
    <w:rsid w:val="0009532C"/>
    <w:rsid w:val="00097D5D"/>
    <w:rsid w:val="000A0303"/>
    <w:rsid w:val="000A1149"/>
    <w:rsid w:val="000C4A02"/>
    <w:rsid w:val="000C6441"/>
    <w:rsid w:val="000E0ABC"/>
    <w:rsid w:val="000E2549"/>
    <w:rsid w:val="000F4E6D"/>
    <w:rsid w:val="00120764"/>
    <w:rsid w:val="001234D6"/>
    <w:rsid w:val="00136B9F"/>
    <w:rsid w:val="00137F14"/>
    <w:rsid w:val="001411FC"/>
    <w:rsid w:val="00153BAB"/>
    <w:rsid w:val="00155523"/>
    <w:rsid w:val="0016226A"/>
    <w:rsid w:val="001663C2"/>
    <w:rsid w:val="001938EF"/>
    <w:rsid w:val="001A7B26"/>
    <w:rsid w:val="001B0A16"/>
    <w:rsid w:val="001B5709"/>
    <w:rsid w:val="001C44B6"/>
    <w:rsid w:val="001D1C51"/>
    <w:rsid w:val="001E0A95"/>
    <w:rsid w:val="00200187"/>
    <w:rsid w:val="002153DE"/>
    <w:rsid w:val="002227DE"/>
    <w:rsid w:val="00222DD7"/>
    <w:rsid w:val="0022397E"/>
    <w:rsid w:val="0022592F"/>
    <w:rsid w:val="00227ABE"/>
    <w:rsid w:val="00245E01"/>
    <w:rsid w:val="0027117E"/>
    <w:rsid w:val="00281475"/>
    <w:rsid w:val="002857BB"/>
    <w:rsid w:val="002A04AD"/>
    <w:rsid w:val="002A3934"/>
    <w:rsid w:val="002E14AD"/>
    <w:rsid w:val="00307341"/>
    <w:rsid w:val="00307442"/>
    <w:rsid w:val="00316592"/>
    <w:rsid w:val="00360F1D"/>
    <w:rsid w:val="00366766"/>
    <w:rsid w:val="00371A21"/>
    <w:rsid w:val="003744F0"/>
    <w:rsid w:val="0038255D"/>
    <w:rsid w:val="003829B5"/>
    <w:rsid w:val="00392215"/>
    <w:rsid w:val="00397C11"/>
    <w:rsid w:val="003A12D2"/>
    <w:rsid w:val="003C2BC4"/>
    <w:rsid w:val="003C2F8C"/>
    <w:rsid w:val="003C6346"/>
    <w:rsid w:val="003D44D7"/>
    <w:rsid w:val="003E5707"/>
    <w:rsid w:val="003F43B1"/>
    <w:rsid w:val="003F79BF"/>
    <w:rsid w:val="003F7C97"/>
    <w:rsid w:val="0040298D"/>
    <w:rsid w:val="00416301"/>
    <w:rsid w:val="00463C52"/>
    <w:rsid w:val="00477662"/>
    <w:rsid w:val="0048368B"/>
    <w:rsid w:val="004942F4"/>
    <w:rsid w:val="00495C7D"/>
    <w:rsid w:val="004E040C"/>
    <w:rsid w:val="004E4960"/>
    <w:rsid w:val="004F12F4"/>
    <w:rsid w:val="004F19B6"/>
    <w:rsid w:val="004F32A8"/>
    <w:rsid w:val="00537D6E"/>
    <w:rsid w:val="00544485"/>
    <w:rsid w:val="00546102"/>
    <w:rsid w:val="0055184C"/>
    <w:rsid w:val="00553DCF"/>
    <w:rsid w:val="00563607"/>
    <w:rsid w:val="00580122"/>
    <w:rsid w:val="00581695"/>
    <w:rsid w:val="0058384C"/>
    <w:rsid w:val="00584DAF"/>
    <w:rsid w:val="00592433"/>
    <w:rsid w:val="005B1067"/>
    <w:rsid w:val="006049AD"/>
    <w:rsid w:val="006061F7"/>
    <w:rsid w:val="00613C77"/>
    <w:rsid w:val="00621741"/>
    <w:rsid w:val="00627A65"/>
    <w:rsid w:val="006300A1"/>
    <w:rsid w:val="0063220F"/>
    <w:rsid w:val="00632AB3"/>
    <w:rsid w:val="0064153C"/>
    <w:rsid w:val="00644368"/>
    <w:rsid w:val="006452F1"/>
    <w:rsid w:val="00656C2D"/>
    <w:rsid w:val="00657421"/>
    <w:rsid w:val="00657F03"/>
    <w:rsid w:val="006746D8"/>
    <w:rsid w:val="00677A2F"/>
    <w:rsid w:val="00683F34"/>
    <w:rsid w:val="006B7B45"/>
    <w:rsid w:val="006F233E"/>
    <w:rsid w:val="006F242C"/>
    <w:rsid w:val="00711A21"/>
    <w:rsid w:val="00711E7A"/>
    <w:rsid w:val="00730C78"/>
    <w:rsid w:val="007435FB"/>
    <w:rsid w:val="0076698E"/>
    <w:rsid w:val="00771280"/>
    <w:rsid w:val="0077565E"/>
    <w:rsid w:val="00795089"/>
    <w:rsid w:val="007B07A2"/>
    <w:rsid w:val="007B18A1"/>
    <w:rsid w:val="007C1C18"/>
    <w:rsid w:val="007C6F4A"/>
    <w:rsid w:val="007D4A65"/>
    <w:rsid w:val="007F1263"/>
    <w:rsid w:val="007F5EE4"/>
    <w:rsid w:val="00816D6A"/>
    <w:rsid w:val="0084210E"/>
    <w:rsid w:val="0085172E"/>
    <w:rsid w:val="00851AA2"/>
    <w:rsid w:val="008559FD"/>
    <w:rsid w:val="0086621D"/>
    <w:rsid w:val="00867709"/>
    <w:rsid w:val="00874330"/>
    <w:rsid w:val="008828DF"/>
    <w:rsid w:val="00882D2B"/>
    <w:rsid w:val="008866C0"/>
    <w:rsid w:val="00895E23"/>
    <w:rsid w:val="008B0012"/>
    <w:rsid w:val="008B5B55"/>
    <w:rsid w:val="008C49DF"/>
    <w:rsid w:val="008E3BAE"/>
    <w:rsid w:val="008F15DC"/>
    <w:rsid w:val="008F19BD"/>
    <w:rsid w:val="00900A88"/>
    <w:rsid w:val="009233E4"/>
    <w:rsid w:val="009407E8"/>
    <w:rsid w:val="00950377"/>
    <w:rsid w:val="00972CAA"/>
    <w:rsid w:val="00981671"/>
    <w:rsid w:val="0098348B"/>
    <w:rsid w:val="009D73F8"/>
    <w:rsid w:val="00A04734"/>
    <w:rsid w:val="00A10852"/>
    <w:rsid w:val="00A1194E"/>
    <w:rsid w:val="00A15749"/>
    <w:rsid w:val="00A35473"/>
    <w:rsid w:val="00A405BE"/>
    <w:rsid w:val="00A40BA5"/>
    <w:rsid w:val="00A54C04"/>
    <w:rsid w:val="00A7510A"/>
    <w:rsid w:val="00A874FD"/>
    <w:rsid w:val="00A931A7"/>
    <w:rsid w:val="00A94C6D"/>
    <w:rsid w:val="00AA393A"/>
    <w:rsid w:val="00AB66D5"/>
    <w:rsid w:val="00AC73ED"/>
    <w:rsid w:val="00AE4260"/>
    <w:rsid w:val="00B0427E"/>
    <w:rsid w:val="00B11143"/>
    <w:rsid w:val="00B140CF"/>
    <w:rsid w:val="00B24B5D"/>
    <w:rsid w:val="00B305D7"/>
    <w:rsid w:val="00B335BF"/>
    <w:rsid w:val="00B40175"/>
    <w:rsid w:val="00B72B2E"/>
    <w:rsid w:val="00B80A46"/>
    <w:rsid w:val="00BC31BF"/>
    <w:rsid w:val="00BE4C30"/>
    <w:rsid w:val="00C02DBB"/>
    <w:rsid w:val="00C10766"/>
    <w:rsid w:val="00C1321E"/>
    <w:rsid w:val="00C25862"/>
    <w:rsid w:val="00C612D8"/>
    <w:rsid w:val="00C9099E"/>
    <w:rsid w:val="00CB31E2"/>
    <w:rsid w:val="00CB76DE"/>
    <w:rsid w:val="00CB7CE7"/>
    <w:rsid w:val="00CC273B"/>
    <w:rsid w:val="00CC3EF8"/>
    <w:rsid w:val="00CD29BB"/>
    <w:rsid w:val="00CD79A9"/>
    <w:rsid w:val="00CF310F"/>
    <w:rsid w:val="00CF4F02"/>
    <w:rsid w:val="00D040D3"/>
    <w:rsid w:val="00D043B5"/>
    <w:rsid w:val="00D127F4"/>
    <w:rsid w:val="00D13C2F"/>
    <w:rsid w:val="00D155B0"/>
    <w:rsid w:val="00D27870"/>
    <w:rsid w:val="00D31230"/>
    <w:rsid w:val="00D368E4"/>
    <w:rsid w:val="00D44C04"/>
    <w:rsid w:val="00D46D2F"/>
    <w:rsid w:val="00D47C87"/>
    <w:rsid w:val="00D51A63"/>
    <w:rsid w:val="00D614DD"/>
    <w:rsid w:val="00D81E01"/>
    <w:rsid w:val="00D92103"/>
    <w:rsid w:val="00D97063"/>
    <w:rsid w:val="00DA1FBE"/>
    <w:rsid w:val="00DA4184"/>
    <w:rsid w:val="00DA557B"/>
    <w:rsid w:val="00DC6BE0"/>
    <w:rsid w:val="00DD787E"/>
    <w:rsid w:val="00DE01DA"/>
    <w:rsid w:val="00DE4368"/>
    <w:rsid w:val="00DE5DDD"/>
    <w:rsid w:val="00E00BA1"/>
    <w:rsid w:val="00E0116C"/>
    <w:rsid w:val="00E257A2"/>
    <w:rsid w:val="00E57775"/>
    <w:rsid w:val="00E746C1"/>
    <w:rsid w:val="00E8116D"/>
    <w:rsid w:val="00E928D5"/>
    <w:rsid w:val="00EA0A89"/>
    <w:rsid w:val="00EA4512"/>
    <w:rsid w:val="00EB08AC"/>
    <w:rsid w:val="00EB0A2B"/>
    <w:rsid w:val="00EE63D0"/>
    <w:rsid w:val="00EE7993"/>
    <w:rsid w:val="00EF28FA"/>
    <w:rsid w:val="00F1729D"/>
    <w:rsid w:val="00F30DC3"/>
    <w:rsid w:val="00F41CAA"/>
    <w:rsid w:val="00F50E90"/>
    <w:rsid w:val="00F60985"/>
    <w:rsid w:val="00F61D09"/>
    <w:rsid w:val="00F85B71"/>
    <w:rsid w:val="00F952F2"/>
    <w:rsid w:val="00F97889"/>
    <w:rsid w:val="00FA0EC7"/>
    <w:rsid w:val="00FA37A9"/>
    <w:rsid w:val="00FD4D64"/>
    <w:rsid w:val="00FE0867"/>
    <w:rsid w:val="00FE4B0F"/>
    <w:rsid w:val="00FE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95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5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B0F"/>
    <w:rPr>
      <w:sz w:val="16"/>
      <w:szCs w:val="16"/>
    </w:rPr>
  </w:style>
  <w:style w:type="table" w:styleId="TableGrid">
    <w:name w:val="Table Grid"/>
    <w:basedOn w:val="TableNormal"/>
    <w:uiPriority w:val="39"/>
    <w:rsid w:val="00FE4B0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E4B0F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000D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D33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D3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EB0A2B"/>
    <w:pPr>
      <w:ind w:left="720"/>
      <w:contextualSpacing/>
    </w:pPr>
  </w:style>
  <w:style w:type="paragraph" w:styleId="Revision">
    <w:name w:val="Revision"/>
    <w:hidden/>
    <w:uiPriority w:val="99"/>
    <w:semiHidden/>
    <w:rsid w:val="00EB0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PlainTable3">
    <w:name w:val="Plain Table 3"/>
    <w:basedOn w:val="TableNormal"/>
    <w:uiPriority w:val="43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77128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93"/>
    <w:rPr>
      <w:rFonts w:ascii="Segoe UI" w:eastAsia="Times New Roman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D4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D64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D4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D64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LightGrid">
    <w:name w:val="Light Grid"/>
    <w:basedOn w:val="TableNormal"/>
    <w:uiPriority w:val="62"/>
    <w:rsid w:val="00085872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5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B0F"/>
    <w:rPr>
      <w:sz w:val="16"/>
      <w:szCs w:val="16"/>
    </w:rPr>
  </w:style>
  <w:style w:type="table" w:styleId="TableGrid">
    <w:name w:val="Table Grid"/>
    <w:basedOn w:val="TableNormal"/>
    <w:uiPriority w:val="39"/>
    <w:rsid w:val="00FE4B0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E4B0F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000D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D33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D33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EB0A2B"/>
    <w:pPr>
      <w:ind w:left="720"/>
      <w:contextualSpacing/>
    </w:pPr>
  </w:style>
  <w:style w:type="paragraph" w:styleId="Revision">
    <w:name w:val="Revision"/>
    <w:hidden/>
    <w:uiPriority w:val="99"/>
    <w:semiHidden/>
    <w:rsid w:val="00EB0A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table" w:customStyle="1" w:styleId="PlainTable3">
    <w:name w:val="Plain Table 3"/>
    <w:basedOn w:val="TableNormal"/>
    <w:uiPriority w:val="43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77128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Light">
    <w:name w:val="Grid Table Light"/>
    <w:basedOn w:val="TableNormal"/>
    <w:uiPriority w:val="40"/>
    <w:rsid w:val="0077128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9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993"/>
    <w:rPr>
      <w:rFonts w:ascii="Segoe UI" w:eastAsia="Times New Roman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D4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D64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D4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D64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LightGrid">
    <w:name w:val="Light Grid"/>
    <w:basedOn w:val="TableNormal"/>
    <w:uiPriority w:val="62"/>
    <w:rsid w:val="00085872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57100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994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7927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73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4785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0802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6545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97583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02310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304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0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0868A-057C-4B4E-BA73-2A498D950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5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cFadden</dc:creator>
  <cp:lastModifiedBy>13445</cp:lastModifiedBy>
  <cp:revision>2</cp:revision>
  <cp:lastPrinted>2022-10-06T15:52:00Z</cp:lastPrinted>
  <dcterms:created xsi:type="dcterms:W3CDTF">2023-02-11T04:06:00Z</dcterms:created>
  <dcterms:modified xsi:type="dcterms:W3CDTF">2023-02-11T04:06:00Z</dcterms:modified>
</cp:coreProperties>
</file>